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B2054" w14:textId="77777777" w:rsidR="00AE7EFB" w:rsidRPr="001E35C6" w:rsidRDefault="00AE7EFB" w:rsidP="00AE7EFB">
      <w:pPr>
        <w:pStyle w:val="Title"/>
        <w:jc w:val="center"/>
        <w:rPr>
          <w:rFonts w:asciiTheme="majorBidi" w:hAnsiTheme="majorBidi"/>
          <w:b/>
          <w:bCs/>
          <w:sz w:val="24"/>
          <w:szCs w:val="24"/>
        </w:rPr>
      </w:pPr>
      <w:r w:rsidRPr="001E35C6">
        <w:rPr>
          <w:rFonts w:asciiTheme="majorBidi" w:hAnsiTheme="majorBidi"/>
          <w:b/>
          <w:bCs/>
          <w:sz w:val="24"/>
          <w:szCs w:val="24"/>
        </w:rPr>
        <w:t>Validation of the Factor Structure and Psychometric Characteristics of the Arabic Adaptation of the Senses of Coherence SOC-13 Scale</w:t>
      </w:r>
      <w:r>
        <w:rPr>
          <w:rFonts w:asciiTheme="majorBidi" w:hAnsiTheme="majorBidi"/>
          <w:b/>
          <w:bCs/>
          <w:sz w:val="24"/>
          <w:szCs w:val="24"/>
        </w:rPr>
        <w:t>: a Confirmatory Factor Analysis</w:t>
      </w:r>
    </w:p>
    <w:p w14:paraId="5E643332" w14:textId="77777777" w:rsidR="00AE7EFB" w:rsidRDefault="00AE7EFB" w:rsidP="00AE7EF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50CE898" w14:textId="77777777" w:rsidR="00AE7EFB" w:rsidRDefault="00AE7EFB" w:rsidP="00AE7EF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B43EA7C" w14:textId="77777777" w:rsidR="00AE7EFB" w:rsidRPr="001E35C6" w:rsidRDefault="00AE7EFB" w:rsidP="00AE7EFB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78753AB" w14:textId="77777777" w:rsidR="00AE7EFB" w:rsidRPr="001E35C6" w:rsidRDefault="00AE7EFB" w:rsidP="00AE7EFB">
      <w:pPr>
        <w:pStyle w:val="Heading1"/>
        <w:jc w:val="center"/>
        <w:rPr>
          <w:rFonts w:asciiTheme="majorBidi" w:hAnsiTheme="majorBidi"/>
          <w:sz w:val="24"/>
          <w:szCs w:val="24"/>
        </w:rPr>
      </w:pPr>
      <w:r w:rsidRPr="001E35C6">
        <w:rPr>
          <w:rFonts w:asciiTheme="majorBidi" w:hAnsiTheme="majorBidi"/>
          <w:sz w:val="24"/>
          <w:szCs w:val="24"/>
        </w:rPr>
        <w:t>Authors:</w:t>
      </w:r>
    </w:p>
    <w:p w14:paraId="3DA17893" w14:textId="77777777" w:rsidR="00AE7EFB" w:rsidRDefault="00AE7EFB" w:rsidP="00AE7EFB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sz w:val="24"/>
          <w:szCs w:val="24"/>
        </w:rPr>
        <w:t xml:space="preserve">Dr Fatimah Sayer Alharbi, </w:t>
      </w:r>
    </w:p>
    <w:p w14:paraId="769B74BE" w14:textId="77777777" w:rsidR="00AE7EFB" w:rsidRPr="001E35C6" w:rsidRDefault="00AE7EFB" w:rsidP="00AE7EFB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Assistant Professor in Mental Health Psychology, Nora University</w:t>
      </w:r>
    </w:p>
    <w:p w14:paraId="44DA98F4" w14:textId="77777777" w:rsidR="00AE7EFB" w:rsidRDefault="00AE7EFB" w:rsidP="00AE7EFB">
      <w:pPr>
        <w:jc w:val="center"/>
        <w:rPr>
          <w:rFonts w:asciiTheme="majorBidi" w:hAnsiTheme="majorBidi" w:cstheme="majorBidi"/>
          <w:sz w:val="24"/>
          <w:szCs w:val="24"/>
        </w:rPr>
      </w:pPr>
      <w:proofErr w:type="spellStart"/>
      <w:r w:rsidRPr="001E35C6">
        <w:rPr>
          <w:rFonts w:asciiTheme="majorBidi" w:hAnsiTheme="majorBidi" w:cstheme="majorBidi"/>
          <w:sz w:val="24"/>
          <w:szCs w:val="24"/>
        </w:rPr>
        <w:t>Abdulaziz</w:t>
      </w:r>
      <w:proofErr w:type="spellEnd"/>
      <w:r w:rsidRPr="001E35C6">
        <w:rPr>
          <w:rFonts w:asciiTheme="majorBidi" w:hAnsiTheme="majorBidi" w:cstheme="majorBidi"/>
          <w:sz w:val="24"/>
          <w:szCs w:val="24"/>
        </w:rPr>
        <w:t xml:space="preserve"> I </w:t>
      </w:r>
      <w:proofErr w:type="spellStart"/>
      <w:r w:rsidRPr="001E35C6">
        <w:rPr>
          <w:rFonts w:asciiTheme="majorBidi" w:hAnsiTheme="majorBidi" w:cstheme="majorBidi"/>
          <w:sz w:val="24"/>
          <w:szCs w:val="24"/>
        </w:rPr>
        <w:t>Aljemaiah</w:t>
      </w:r>
      <w:proofErr w:type="spellEnd"/>
      <w:r w:rsidRPr="001E35C6">
        <w:rPr>
          <w:rFonts w:asciiTheme="majorBidi" w:hAnsiTheme="majorBidi" w:cstheme="majorBidi"/>
          <w:sz w:val="24"/>
          <w:szCs w:val="24"/>
        </w:rPr>
        <w:t xml:space="preserve">, </w:t>
      </w:r>
    </w:p>
    <w:p w14:paraId="112AB344" w14:textId="77777777" w:rsidR="00AE7EFB" w:rsidRPr="001E35C6" w:rsidRDefault="00AE7EFB" w:rsidP="00AE7EFB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Senior Clinical Psychologist, Armed Forces Centre for Psychiatric Care, Taif, Saudi Arabia</w:t>
      </w:r>
    </w:p>
    <w:p w14:paraId="2E2BFD63" w14:textId="77777777" w:rsidR="00AE7EFB" w:rsidRDefault="00AE7EFB" w:rsidP="00AE7EFB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sz w:val="24"/>
          <w:szCs w:val="24"/>
        </w:rPr>
        <w:t xml:space="preserve">Dr Mugtaba Osman, </w:t>
      </w:r>
    </w:p>
    <w:p w14:paraId="68A495F4" w14:textId="77777777" w:rsidR="00AE7EFB" w:rsidRPr="001E35C6" w:rsidRDefault="00AE7EFB" w:rsidP="00AE7EFB">
      <w:pPr>
        <w:jc w:val="center"/>
        <w:rPr>
          <w:rFonts w:asciiTheme="majorBidi" w:hAnsiTheme="majorBidi" w:cstheme="majorBidi"/>
          <w:color w:val="7F7F7F" w:themeColor="text1" w:themeTint="80"/>
          <w:sz w:val="24"/>
          <w:szCs w:val="24"/>
        </w:rPr>
      </w:pP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Consultant Psychiatrist,</w:t>
      </w:r>
      <w:r w:rsidRPr="001E35C6">
        <w:rPr>
          <w:rFonts w:asciiTheme="majorBidi" w:hAnsiTheme="majorBidi" w:cstheme="majorBidi"/>
          <w:sz w:val="24"/>
          <w:szCs w:val="24"/>
        </w:rPr>
        <w:t xml:space="preserve"> </w:t>
      </w: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Armed Forces Centre for Psychiatric Care, Taif, Saudi Arabia</w:t>
      </w:r>
    </w:p>
    <w:p w14:paraId="0D19AD6D" w14:textId="77777777" w:rsidR="00AE7EFB" w:rsidRPr="001E35C6" w:rsidRDefault="00AE7EFB" w:rsidP="00AE7EFB">
      <w:pPr>
        <w:jc w:val="center"/>
        <w:rPr>
          <w:rFonts w:asciiTheme="majorBidi" w:hAnsiTheme="majorBidi" w:cstheme="majorBidi"/>
          <w:color w:val="7F7F7F" w:themeColor="text1" w:themeTint="80"/>
          <w:sz w:val="24"/>
          <w:szCs w:val="24"/>
        </w:rPr>
      </w:pPr>
    </w:p>
    <w:p w14:paraId="2D1EE4C6" w14:textId="77777777" w:rsidR="00AE7EFB" w:rsidRPr="001E35C6" w:rsidRDefault="00AE7EFB" w:rsidP="00AE7EFB">
      <w:pPr>
        <w:jc w:val="center"/>
        <w:rPr>
          <w:rFonts w:asciiTheme="majorBidi" w:hAnsiTheme="majorBidi" w:cstheme="majorBidi"/>
          <w:sz w:val="24"/>
          <w:szCs w:val="24"/>
        </w:rPr>
      </w:pPr>
      <w:r w:rsidRPr="001E35C6">
        <w:rPr>
          <w:rFonts w:asciiTheme="majorBidi" w:hAnsiTheme="majorBidi" w:cstheme="majorBidi"/>
          <w:sz w:val="24"/>
          <w:szCs w:val="24"/>
        </w:rPr>
        <w:t xml:space="preserve">Corresponding Author: </w:t>
      </w:r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 xml:space="preserve">Dr Mugtaba Osman, Email: </w:t>
      </w:r>
      <w:hyperlink r:id="rId4" w:history="1">
        <w:r w:rsidRPr="001E35C6">
          <w:rPr>
            <w:rStyle w:val="Hyperlink"/>
            <w:rFonts w:asciiTheme="majorBidi" w:hAnsiTheme="majorBidi"/>
            <w:sz w:val="24"/>
            <w:szCs w:val="24"/>
          </w:rPr>
          <w:t>Mugtaba.osman@ucdconnect.ie</w:t>
        </w:r>
      </w:hyperlink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, Address: Armed Forces Centre for Psychiatric Care, Prince Mansour Military Hospital, Al-</w:t>
      </w:r>
      <w:proofErr w:type="spellStart"/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Matar</w:t>
      </w:r>
      <w:proofErr w:type="spellEnd"/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 xml:space="preserve"> Street, Al-</w:t>
      </w:r>
      <w:proofErr w:type="spellStart"/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>Faiysaliyah</w:t>
      </w:r>
      <w:proofErr w:type="spellEnd"/>
      <w:r w:rsidRPr="001E35C6">
        <w:rPr>
          <w:rFonts w:asciiTheme="majorBidi" w:hAnsiTheme="majorBidi" w:cstheme="majorBidi"/>
          <w:color w:val="7F7F7F" w:themeColor="text1" w:themeTint="80"/>
          <w:sz w:val="24"/>
          <w:szCs w:val="24"/>
        </w:rPr>
        <w:t xml:space="preserve"> District, Taif, Saudi Arabia</w:t>
      </w:r>
    </w:p>
    <w:p w14:paraId="153B3FEC" w14:textId="77777777" w:rsidR="00AE7EFB" w:rsidRDefault="00AE7EFB" w:rsidP="00AE7EFB">
      <w:pPr>
        <w:pStyle w:val="Title"/>
        <w:rPr>
          <w:rFonts w:eastAsia="Times New Roman"/>
          <w:lang w:eastAsia="en-GB"/>
        </w:rPr>
      </w:pPr>
    </w:p>
    <w:p w14:paraId="1D0FF8DC" w14:textId="77777777" w:rsidR="00AE7EFB" w:rsidRDefault="00AE7EFB" w:rsidP="00AE7EFB">
      <w:pPr>
        <w:rPr>
          <w:lang w:eastAsia="en-GB"/>
        </w:rPr>
      </w:pPr>
    </w:p>
    <w:p w14:paraId="08CAC546" w14:textId="77777777" w:rsidR="00AE7EFB" w:rsidRDefault="00AE7EFB" w:rsidP="00AE7EFB">
      <w:pPr>
        <w:rPr>
          <w:lang w:eastAsia="en-GB"/>
        </w:rPr>
      </w:pPr>
    </w:p>
    <w:p w14:paraId="65FECE7E" w14:textId="77777777" w:rsidR="00AE7EFB" w:rsidRDefault="00AE7EFB" w:rsidP="00AE7EFB">
      <w:pPr>
        <w:rPr>
          <w:lang w:eastAsia="en-GB"/>
        </w:rPr>
      </w:pPr>
    </w:p>
    <w:p w14:paraId="7B449D39" w14:textId="77777777" w:rsidR="00AE7EFB" w:rsidRDefault="00AE7EFB" w:rsidP="00AE7EFB">
      <w:pPr>
        <w:rPr>
          <w:lang w:eastAsia="en-GB"/>
        </w:rPr>
      </w:pPr>
    </w:p>
    <w:p w14:paraId="125091AA" w14:textId="77777777" w:rsidR="00AE7EFB" w:rsidRDefault="00AE7EFB" w:rsidP="00AE7EFB">
      <w:pPr>
        <w:rPr>
          <w:lang w:eastAsia="en-GB"/>
        </w:rPr>
      </w:pPr>
    </w:p>
    <w:p w14:paraId="37F0E746" w14:textId="77777777" w:rsidR="00AE7EFB" w:rsidRDefault="00AE7EFB" w:rsidP="00AE7EFB">
      <w:pPr>
        <w:rPr>
          <w:lang w:eastAsia="en-GB"/>
        </w:rPr>
      </w:pPr>
    </w:p>
    <w:p w14:paraId="2FE52AF8" w14:textId="77777777" w:rsidR="00AE7EFB" w:rsidRDefault="00AE7EFB" w:rsidP="00AE7EFB">
      <w:pPr>
        <w:rPr>
          <w:lang w:eastAsia="en-GB"/>
        </w:rPr>
      </w:pPr>
    </w:p>
    <w:p w14:paraId="05AE2AF6" w14:textId="77777777" w:rsidR="00AE7EFB" w:rsidRDefault="00AE7EFB" w:rsidP="00AE7EFB">
      <w:pPr>
        <w:rPr>
          <w:lang w:eastAsia="en-GB"/>
        </w:rPr>
      </w:pPr>
    </w:p>
    <w:p w14:paraId="05B2E20F" w14:textId="77777777" w:rsidR="00AE7EFB" w:rsidRDefault="00AE7EFB" w:rsidP="00AE7EFB">
      <w:pPr>
        <w:rPr>
          <w:lang w:eastAsia="en-GB"/>
        </w:rPr>
      </w:pPr>
    </w:p>
    <w:p w14:paraId="3A96FFE3" w14:textId="77777777" w:rsidR="00AE7EFB" w:rsidRDefault="00AE7EFB" w:rsidP="00AE7EFB">
      <w:pPr>
        <w:rPr>
          <w:lang w:eastAsia="en-GB"/>
        </w:rPr>
      </w:pPr>
    </w:p>
    <w:p w14:paraId="4DE38846" w14:textId="77777777" w:rsidR="00AE7EFB" w:rsidRDefault="00AE7EFB" w:rsidP="00AE7EFB">
      <w:pPr>
        <w:rPr>
          <w:lang w:eastAsia="en-GB"/>
        </w:rPr>
      </w:pPr>
    </w:p>
    <w:p w14:paraId="2CEFB2FB" w14:textId="77777777" w:rsidR="00AE7EFB" w:rsidRDefault="00AE7EFB" w:rsidP="00AE7EFB">
      <w:pPr>
        <w:rPr>
          <w:lang w:eastAsia="en-GB"/>
        </w:rPr>
      </w:pPr>
    </w:p>
    <w:p w14:paraId="02B220F4" w14:textId="77777777" w:rsidR="00AE7EFB" w:rsidRDefault="00AE7EFB" w:rsidP="00AE7EFB">
      <w:pPr>
        <w:rPr>
          <w:lang w:eastAsia="en-GB"/>
        </w:rPr>
      </w:pPr>
    </w:p>
    <w:p w14:paraId="06A6D4FC" w14:textId="77777777" w:rsidR="00AE7EFB" w:rsidRDefault="00AE7EFB" w:rsidP="00AE7EFB">
      <w:pPr>
        <w:rPr>
          <w:lang w:eastAsia="en-GB"/>
        </w:rPr>
      </w:pPr>
    </w:p>
    <w:p w14:paraId="35CB2F61" w14:textId="6DABD677" w:rsidR="004377D3" w:rsidRDefault="004377D3" w:rsidP="00286C18">
      <w:pPr>
        <w:pStyle w:val="Title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>Exploratory factor analysis</w:t>
      </w:r>
    </w:p>
    <w:p w14:paraId="744F9108" w14:textId="7D9F73F3" w:rsidR="004377D3" w:rsidRDefault="004377D3" w:rsidP="004377D3">
      <w:pPr>
        <w:rPr>
          <w:lang w:eastAsia="en-GB"/>
        </w:rPr>
      </w:pPr>
      <w:r>
        <w:rPr>
          <w:noProof/>
        </w:rPr>
        <w:drawing>
          <wp:inline distT="0" distB="0" distL="0" distR="0" wp14:anchorId="407B3D62" wp14:editId="4F61FFCE">
            <wp:extent cx="5731510" cy="34855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0239E" w14:textId="7A1EF372" w:rsidR="004377D3" w:rsidRDefault="004377D3" w:rsidP="004377D3">
      <w:pPr>
        <w:rPr>
          <w:lang w:eastAsia="en-GB"/>
        </w:rPr>
      </w:pPr>
      <w:r>
        <w:rPr>
          <w:lang w:eastAsia="en-GB"/>
        </w:rPr>
        <w:t>Scree plot gives a primary indication that a three-factor model should be sufficient.</w:t>
      </w:r>
    </w:p>
    <w:p w14:paraId="225D96ED" w14:textId="74B1FD75" w:rsidR="004377D3" w:rsidRDefault="004377D3" w:rsidP="004377D3">
      <w:pPr>
        <w:rPr>
          <w:lang w:eastAsia="en-GB"/>
        </w:rPr>
      </w:pPr>
    </w:p>
    <w:p w14:paraId="6B556D82" w14:textId="475705BE" w:rsidR="00434C60" w:rsidRDefault="00434C60" w:rsidP="004377D3">
      <w:pPr>
        <w:rPr>
          <w:lang w:eastAsia="en-GB"/>
        </w:rPr>
      </w:pPr>
    </w:p>
    <w:p w14:paraId="70842B0E" w14:textId="19749A8B" w:rsidR="00434C60" w:rsidRDefault="00434C60" w:rsidP="004377D3">
      <w:pPr>
        <w:rPr>
          <w:lang w:eastAsia="en-GB"/>
        </w:rPr>
      </w:pPr>
    </w:p>
    <w:p w14:paraId="2959940C" w14:textId="6C916A1F" w:rsidR="00434C60" w:rsidRDefault="00434C60" w:rsidP="004377D3">
      <w:pPr>
        <w:rPr>
          <w:lang w:eastAsia="en-GB"/>
        </w:rPr>
      </w:pPr>
    </w:p>
    <w:p w14:paraId="21A11855" w14:textId="3C2F2C1A" w:rsidR="00434C60" w:rsidRDefault="00434C60" w:rsidP="004377D3">
      <w:pPr>
        <w:rPr>
          <w:lang w:eastAsia="en-GB"/>
        </w:rPr>
      </w:pPr>
    </w:p>
    <w:p w14:paraId="78BBB643" w14:textId="544C19DB" w:rsidR="00434C60" w:rsidRDefault="00434C60" w:rsidP="004377D3">
      <w:pPr>
        <w:rPr>
          <w:lang w:eastAsia="en-GB"/>
        </w:rPr>
      </w:pPr>
    </w:p>
    <w:p w14:paraId="0688C798" w14:textId="485DCE50" w:rsidR="00434C60" w:rsidRDefault="00434C60" w:rsidP="004377D3">
      <w:pPr>
        <w:rPr>
          <w:lang w:eastAsia="en-GB"/>
        </w:rPr>
      </w:pPr>
    </w:p>
    <w:p w14:paraId="51C0A076" w14:textId="65D8C10E" w:rsidR="00434C60" w:rsidRDefault="00434C60" w:rsidP="004377D3">
      <w:pPr>
        <w:rPr>
          <w:lang w:eastAsia="en-GB"/>
        </w:rPr>
      </w:pPr>
    </w:p>
    <w:p w14:paraId="47732F65" w14:textId="28EE1274" w:rsidR="00434C60" w:rsidRDefault="00434C60" w:rsidP="004377D3">
      <w:pPr>
        <w:rPr>
          <w:lang w:eastAsia="en-GB"/>
        </w:rPr>
      </w:pPr>
    </w:p>
    <w:p w14:paraId="5046C109" w14:textId="45684864" w:rsidR="00434C60" w:rsidRDefault="00434C60" w:rsidP="004377D3">
      <w:pPr>
        <w:rPr>
          <w:lang w:eastAsia="en-GB"/>
        </w:rPr>
      </w:pPr>
    </w:p>
    <w:p w14:paraId="4CAE012A" w14:textId="4A6F841F" w:rsidR="00434C60" w:rsidRDefault="00434C60" w:rsidP="004377D3">
      <w:pPr>
        <w:rPr>
          <w:lang w:eastAsia="en-GB"/>
        </w:rPr>
      </w:pPr>
    </w:p>
    <w:p w14:paraId="332C6743" w14:textId="4982528D" w:rsidR="00434C60" w:rsidRDefault="00434C60" w:rsidP="004377D3">
      <w:pPr>
        <w:rPr>
          <w:lang w:eastAsia="en-GB"/>
        </w:rPr>
      </w:pPr>
    </w:p>
    <w:p w14:paraId="27A5C391" w14:textId="1D4C4B13" w:rsidR="00434C60" w:rsidRDefault="00434C60" w:rsidP="004377D3">
      <w:pPr>
        <w:rPr>
          <w:lang w:eastAsia="en-GB"/>
        </w:rPr>
      </w:pPr>
    </w:p>
    <w:p w14:paraId="12E8D0A0" w14:textId="089850DC" w:rsidR="00434C60" w:rsidRDefault="00434C60" w:rsidP="004377D3">
      <w:pPr>
        <w:rPr>
          <w:lang w:eastAsia="en-GB"/>
        </w:rPr>
      </w:pPr>
    </w:p>
    <w:p w14:paraId="5662CD61" w14:textId="276DEAB1" w:rsidR="00434C60" w:rsidRDefault="00434C60" w:rsidP="004377D3">
      <w:pPr>
        <w:rPr>
          <w:lang w:eastAsia="en-GB"/>
        </w:rPr>
      </w:pPr>
    </w:p>
    <w:p w14:paraId="5B2F3A25" w14:textId="77777777" w:rsidR="00434C60" w:rsidRPr="004377D3" w:rsidRDefault="00434C60" w:rsidP="004377D3">
      <w:pPr>
        <w:rPr>
          <w:lang w:eastAsia="en-GB"/>
        </w:rPr>
      </w:pPr>
    </w:p>
    <w:p w14:paraId="202088ED" w14:textId="106E5FD7" w:rsidR="004377D3" w:rsidRDefault="004377D3" w:rsidP="00286C18">
      <w:pPr>
        <w:pStyle w:val="Title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>Factor loading of the Three-Factor Model</w:t>
      </w:r>
    </w:p>
    <w:p w14:paraId="45C60507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Uniquenesses</w:t>
      </w:r>
      <w:proofErr w:type="spellEnd"/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</w:t>
      </w:r>
    </w:p>
    <w:p w14:paraId="58BBB3DC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SOC1  SOC2  SOC3  SOC4  SOC5  SOC6  SOC7  SOC8  SOC9 SOC10 SOC11 SOC12 SOC13 </w:t>
      </w:r>
    </w:p>
    <w:p w14:paraId="33EFE25A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0.945 0.528 0.499 0.543 0.628 0.674 0.666 0.389 0.280 0.694 0.764 0.699 0.622 </w:t>
      </w:r>
    </w:p>
    <w:p w14:paraId="14CB71F6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5BDFA6FC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oadings:</w:t>
      </w:r>
    </w:p>
    <w:p w14:paraId="2E15E95D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Factor1 Factor2 Factor3</w:t>
      </w:r>
    </w:p>
    <w:p w14:paraId="19A66A22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   0.164           0.137 </w:t>
      </w:r>
    </w:p>
    <w:p w14:paraId="2042498F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2   0.105           0.678 </w:t>
      </w:r>
    </w:p>
    <w:p w14:paraId="2A0CB710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3   0.134   0.101   0.687 </w:t>
      </w:r>
    </w:p>
    <w:p w14:paraId="44D7988F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4   0.198   0.645         </w:t>
      </w:r>
    </w:p>
    <w:p w14:paraId="1E04852F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5   0.234   0.535   0.178 </w:t>
      </w:r>
    </w:p>
    <w:p w14:paraId="2E7630BF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6   0.330   0.459         </w:t>
      </w:r>
    </w:p>
    <w:p w14:paraId="0738CC9B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7   0.151   0.525   0.188 </w:t>
      </w:r>
    </w:p>
    <w:p w14:paraId="290E1925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8   0.684   0.322   0.197 </w:t>
      </w:r>
    </w:p>
    <w:p w14:paraId="1CE77B2F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9   0.806   0.229   0.135 </w:t>
      </w:r>
    </w:p>
    <w:p w14:paraId="776D6C46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0  0.400   0.195   0.329 </w:t>
      </w:r>
    </w:p>
    <w:p w14:paraId="3BDFAE18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1  0.363   0.300   0.119 </w:t>
      </w:r>
    </w:p>
    <w:p w14:paraId="0F26A185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2  0.331   0.432         </w:t>
      </w:r>
    </w:p>
    <w:p w14:paraId="580F13C7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3  0.505   0.341         </w:t>
      </w:r>
    </w:p>
    <w:p w14:paraId="5576966E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4175CB55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       Factor1 Factor2 Factor3</w:t>
      </w:r>
    </w:p>
    <w:p w14:paraId="5F065FC2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S loadings      2.055   1.797   1.216</w:t>
      </w:r>
    </w:p>
    <w:p w14:paraId="12947430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oportion Var   0.158   0.138   0.094</w:t>
      </w:r>
    </w:p>
    <w:p w14:paraId="643A1FB1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umulative Var   0.158   0.296   0.390</w:t>
      </w:r>
    </w:p>
    <w:p w14:paraId="24DEA35E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0C2E0D5E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est of the hypothesis that 3 factors are sufficient.</w:t>
      </w:r>
    </w:p>
    <w:p w14:paraId="5DC375CF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he chi square statistic is 197.47 on 42 degrees of freedom.</w:t>
      </w:r>
    </w:p>
    <w:p w14:paraId="2E8B7BEA" w14:textId="77777777" w:rsidR="004377D3" w:rsidRPr="004377D3" w:rsidRDefault="004377D3" w:rsidP="004377D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4377D3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The p-value is 5.24e-22 </w:t>
      </w:r>
    </w:p>
    <w:p w14:paraId="755F85A8" w14:textId="54506F75" w:rsidR="004377D3" w:rsidRDefault="004377D3" w:rsidP="004377D3">
      <w:pPr>
        <w:rPr>
          <w:lang w:eastAsia="en-GB"/>
        </w:rPr>
      </w:pPr>
    </w:p>
    <w:p w14:paraId="2CD0C2AF" w14:textId="6B202EFE" w:rsidR="00104BBA" w:rsidRDefault="00104BBA" w:rsidP="004377D3">
      <w:pPr>
        <w:rPr>
          <w:noProof/>
        </w:rPr>
      </w:pPr>
    </w:p>
    <w:p w14:paraId="4CB7C2BB" w14:textId="00C02BBD" w:rsidR="00434C60" w:rsidRDefault="00434C60" w:rsidP="004377D3">
      <w:pPr>
        <w:rPr>
          <w:noProof/>
        </w:rPr>
      </w:pPr>
    </w:p>
    <w:p w14:paraId="675AAE0D" w14:textId="1CD41200" w:rsidR="00434C60" w:rsidRDefault="00434C60" w:rsidP="004377D3">
      <w:pPr>
        <w:rPr>
          <w:noProof/>
        </w:rPr>
      </w:pPr>
    </w:p>
    <w:p w14:paraId="0EC350D0" w14:textId="75FFE1A0" w:rsidR="00434C60" w:rsidRDefault="00434C60" w:rsidP="004377D3">
      <w:pPr>
        <w:rPr>
          <w:noProof/>
        </w:rPr>
      </w:pPr>
    </w:p>
    <w:p w14:paraId="747F9B73" w14:textId="5E7B935F" w:rsidR="00434C60" w:rsidRDefault="00434C60" w:rsidP="004377D3">
      <w:pPr>
        <w:rPr>
          <w:noProof/>
        </w:rPr>
      </w:pPr>
    </w:p>
    <w:p w14:paraId="45D18272" w14:textId="11862E93" w:rsidR="00434C60" w:rsidRDefault="00434C60" w:rsidP="004377D3">
      <w:pPr>
        <w:rPr>
          <w:noProof/>
        </w:rPr>
      </w:pPr>
    </w:p>
    <w:p w14:paraId="63B58B1A" w14:textId="46A64C25" w:rsidR="00434C60" w:rsidRDefault="00434C60" w:rsidP="004377D3">
      <w:pPr>
        <w:rPr>
          <w:noProof/>
        </w:rPr>
      </w:pPr>
    </w:p>
    <w:p w14:paraId="74C41043" w14:textId="20B0DEF7" w:rsidR="00434C60" w:rsidRDefault="00434C60" w:rsidP="004377D3">
      <w:pPr>
        <w:rPr>
          <w:noProof/>
        </w:rPr>
      </w:pPr>
    </w:p>
    <w:p w14:paraId="3C6670B0" w14:textId="40FDEA4D" w:rsidR="00434C60" w:rsidRDefault="00434C60" w:rsidP="004377D3">
      <w:pPr>
        <w:rPr>
          <w:noProof/>
        </w:rPr>
      </w:pPr>
    </w:p>
    <w:p w14:paraId="6812680F" w14:textId="252EEA5B" w:rsidR="00434C60" w:rsidRDefault="00434C60" w:rsidP="004377D3">
      <w:pPr>
        <w:rPr>
          <w:noProof/>
        </w:rPr>
      </w:pPr>
    </w:p>
    <w:p w14:paraId="13E175E9" w14:textId="4B751EBF" w:rsidR="00434C60" w:rsidRDefault="00434C60" w:rsidP="004377D3">
      <w:pPr>
        <w:rPr>
          <w:noProof/>
        </w:rPr>
      </w:pPr>
    </w:p>
    <w:p w14:paraId="67295A94" w14:textId="3884CDC3" w:rsidR="00434C60" w:rsidRDefault="00434C60" w:rsidP="004377D3">
      <w:pPr>
        <w:rPr>
          <w:noProof/>
        </w:rPr>
      </w:pPr>
    </w:p>
    <w:p w14:paraId="57B73A2C" w14:textId="77777777" w:rsidR="00434C60" w:rsidRPr="004377D3" w:rsidRDefault="00434C60" w:rsidP="004377D3">
      <w:pPr>
        <w:rPr>
          <w:lang w:eastAsia="en-GB"/>
        </w:rPr>
      </w:pPr>
    </w:p>
    <w:p w14:paraId="390FC960" w14:textId="317CE9C2" w:rsidR="00286C18" w:rsidRPr="00286C18" w:rsidRDefault="00286C18" w:rsidP="00286C18">
      <w:pPr>
        <w:pStyle w:val="Title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>Factor loadings of the Four-Factor Model</w:t>
      </w:r>
    </w:p>
    <w:p w14:paraId="2DAD3F51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A62DF4A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Uniquenesses</w:t>
      </w:r>
      <w:proofErr w:type="spellEnd"/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</w:t>
      </w:r>
    </w:p>
    <w:p w14:paraId="6E1D040E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SOC1  SOC2  SOC3  SOC4  SOC5  SOC6  SOC7  SOC8  SOC9 SOC10 SOC11 SOC12 SOC13 </w:t>
      </w:r>
    </w:p>
    <w:p w14:paraId="6A3175AF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0.944 0.552 0.473 0.450 0.637 0.635 0.659 0.455 0.005 0.699 0.695 0.670 0.560 </w:t>
      </w:r>
    </w:p>
    <w:p w14:paraId="067CAA4C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79DD26A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oadings:</w:t>
      </w:r>
    </w:p>
    <w:p w14:paraId="7C9E1E2C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Factor1 Factor2 Factor3 Factor4</w:t>
      </w:r>
    </w:p>
    <w:p w14:paraId="58F86CF4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   0.160           0.138         </w:t>
      </w:r>
    </w:p>
    <w:p w14:paraId="4D78A6EE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2   0.106           0.659         </w:t>
      </w:r>
    </w:p>
    <w:p w14:paraId="28A8CD95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3           0.113   0.709         </w:t>
      </w:r>
    </w:p>
    <w:p w14:paraId="6EE38DCA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4   0.204   0.698           0.135 </w:t>
      </w:r>
    </w:p>
    <w:p w14:paraId="2AC37539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5   0.299   0.477   0.181   0.113 </w:t>
      </w:r>
    </w:p>
    <w:p w14:paraId="2774C27B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6   0.487   0.332           0.104 </w:t>
      </w:r>
    </w:p>
    <w:p w14:paraId="4555BA0E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7   0.192   0.511   0.192         </w:t>
      </w:r>
    </w:p>
    <w:p w14:paraId="04CF8EF8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8   0.444   0.297   0.227   0.457 </w:t>
      </w:r>
    </w:p>
    <w:p w14:paraId="29AC7871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9   0.377   0.190   0.147   0.892 </w:t>
      </w:r>
    </w:p>
    <w:p w14:paraId="5895514E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0  0.321   0.144   0.342   0.246 </w:t>
      </w:r>
    </w:p>
    <w:p w14:paraId="735CF766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1  0.498   0.155   0.119   0.137 </w:t>
      </w:r>
    </w:p>
    <w:p w14:paraId="508BEAA1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2  0.465   0.298           0.140 </w:t>
      </w:r>
    </w:p>
    <w:p w14:paraId="22B515F4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3  0.576   0.194           0.252 </w:t>
      </w:r>
    </w:p>
    <w:p w14:paraId="181807F6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CF6256E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       Factor1 Factor2 Factor3 Factor4</w:t>
      </w:r>
    </w:p>
    <w:p w14:paraId="3A06EE96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S loadings      1.685   1.399   1.251   1.232</w:t>
      </w:r>
    </w:p>
    <w:p w14:paraId="36FBD3A0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oportion Var   0.130   0.108   0.096   0.095</w:t>
      </w:r>
    </w:p>
    <w:p w14:paraId="75F26083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umulative Var   0.130   0.237   0.333   0.428</w:t>
      </w:r>
    </w:p>
    <w:p w14:paraId="6E6D750D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830707A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est of the hypothesis that 4 factors are sufficient.</w:t>
      </w:r>
    </w:p>
    <w:p w14:paraId="7557E2CA" w14:textId="77777777" w:rsidR="00286C18" w:rsidRP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he chi square statistic is 116.72 on 32 degrees of freedom.</w:t>
      </w:r>
    </w:p>
    <w:p w14:paraId="47A463EE" w14:textId="5C92DC1E" w:rsidR="00286C18" w:rsidRDefault="00286C18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286C18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The p-value is 1.43e-11 </w:t>
      </w:r>
    </w:p>
    <w:p w14:paraId="0913445E" w14:textId="3E57EB55" w:rsidR="00104BBA" w:rsidRDefault="00104BBA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4DEC01EE" w14:textId="73FFD93E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393E1310" w14:textId="1D6E2A40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2657A022" w14:textId="0AA70BC0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457A7E98" w14:textId="07576FC1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4066ED1F" w14:textId="47A385F8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67574E69" w14:textId="1B6811C0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027DB30B" w14:textId="2B4A5AA1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5E839DB8" w14:textId="7A467468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7BECAE71" w14:textId="41ED1E36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40ACCC84" w14:textId="402EC80F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5DBDB4B3" w14:textId="51CA1B48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51857458" w14:textId="07CD2FFC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65B68C1E" w14:textId="272A563B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1E3AEE87" w14:textId="55DD6365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293AF5EE" w14:textId="55F975F0" w:rsidR="00434C60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noProof/>
        </w:rPr>
      </w:pPr>
    </w:p>
    <w:p w14:paraId="5E2E6728" w14:textId="77777777" w:rsidR="00434C60" w:rsidRPr="00286C18" w:rsidRDefault="00434C60" w:rsidP="00286C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26EB79E9" w14:textId="6E7E9348" w:rsidR="00286C18" w:rsidRDefault="00286C18"/>
    <w:p w14:paraId="5A6176A7" w14:textId="5ED059D1" w:rsidR="004377D3" w:rsidRDefault="004377D3" w:rsidP="004377D3">
      <w:pPr>
        <w:pStyle w:val="Title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>Factor loading of the truncated Three-Factor Model</w:t>
      </w:r>
    </w:p>
    <w:p w14:paraId="44E6EF8F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proofErr w:type="spellStart"/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Uniquenesses</w:t>
      </w:r>
      <w:proofErr w:type="spellEnd"/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:</w:t>
      </w:r>
    </w:p>
    <w:p w14:paraId="6A8127F9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SOC4  SOC5  SOC6  SOC7  SOC8  SOC9 SOC10 SOC11 SOC12 SOC13 </w:t>
      </w:r>
    </w:p>
    <w:p w14:paraId="77E7724A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0.542 0.629 0.660 0.672 0.370 0.281 0.751 0.691 0.637 0.550 </w:t>
      </w:r>
    </w:p>
    <w:p w14:paraId="0518843C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1895B54F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Loadings:</w:t>
      </w:r>
    </w:p>
    <w:p w14:paraId="4259646D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Factor1 Factor2 Factor3</w:t>
      </w:r>
    </w:p>
    <w:p w14:paraId="7A6E836F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4  0.161   0.632   0.182  </w:t>
      </w:r>
    </w:p>
    <w:p w14:paraId="7CB5315B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5  0.228   0.522   0.216  </w:t>
      </w:r>
    </w:p>
    <w:p w14:paraId="4E336FF6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6  0.240   0.368   0.384  </w:t>
      </w:r>
    </w:p>
    <w:p w14:paraId="265B0C9B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7  0.159   0.524   0.167  </w:t>
      </w:r>
    </w:p>
    <w:p w14:paraId="0DFF60CA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8  0.681   0.309   0.266  </w:t>
      </w:r>
    </w:p>
    <w:p w14:paraId="1930EDFE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9  0.768   0.202   0.298  </w:t>
      </w:r>
    </w:p>
    <w:p w14:paraId="0526DD21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0 0.404   0.179   0.232  </w:t>
      </w:r>
    </w:p>
    <w:p w14:paraId="3EFDE2C7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1 0.245   0.171   0.469  </w:t>
      </w:r>
    </w:p>
    <w:p w14:paraId="2CF1B114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2 0.200   0.310   0.476  </w:t>
      </w:r>
    </w:p>
    <w:p w14:paraId="4F231C5D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SOC13 0.373   0.199   0.520  </w:t>
      </w:r>
    </w:p>
    <w:p w14:paraId="1103FC4C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60F2A149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               Factor1 Factor2 Factor3</w:t>
      </w:r>
    </w:p>
    <w:p w14:paraId="572257C4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SS loadings      1.616   1.415   1.185</w:t>
      </w:r>
    </w:p>
    <w:p w14:paraId="5B8DE9C5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Proportion Var   0.162   0.141   0.119</w:t>
      </w:r>
    </w:p>
    <w:p w14:paraId="6E4E1629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Cumulative Var   0.162   0.303   0.422</w:t>
      </w:r>
    </w:p>
    <w:p w14:paraId="44B51CCE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</w:p>
    <w:p w14:paraId="731ED2B0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est of the hypothesis that 3 factors are sufficient.</w:t>
      </w:r>
    </w:p>
    <w:p w14:paraId="0085B190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>The chi square statistic is 109.07 on 18 degrees of freedom.</w:t>
      </w:r>
    </w:p>
    <w:p w14:paraId="23F98C19" w14:textId="77777777" w:rsidR="00620A81" w:rsidRPr="00620A81" w:rsidRDefault="00620A81" w:rsidP="00620A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</w:pPr>
      <w:r w:rsidRPr="00620A81">
        <w:rPr>
          <w:rFonts w:ascii="Lucida Console" w:eastAsia="Times New Roman" w:hAnsi="Lucida Console" w:cs="Courier New"/>
          <w:color w:val="000000"/>
          <w:sz w:val="20"/>
          <w:szCs w:val="20"/>
          <w:lang w:eastAsia="en-GB"/>
        </w:rPr>
        <w:t xml:space="preserve">The p-value is 4.68e-15 </w:t>
      </w:r>
    </w:p>
    <w:p w14:paraId="08E528F8" w14:textId="353843BF" w:rsidR="004377D3" w:rsidRDefault="004377D3"/>
    <w:sectPr w:rsidR="00437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C18"/>
    <w:rsid w:val="00104BBA"/>
    <w:rsid w:val="00286C18"/>
    <w:rsid w:val="00434C60"/>
    <w:rsid w:val="004377D3"/>
    <w:rsid w:val="00620A81"/>
    <w:rsid w:val="00AE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FAB3D"/>
  <w15:chartTrackingRefBased/>
  <w15:docId w15:val="{B11F69F6-BDCC-47A9-821A-A88D4E30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E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6C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6C1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86C1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E7E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E7EF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6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ugtaba.osman@ucdconnect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taba Sulaiman Osman</dc:creator>
  <cp:keywords/>
  <dc:description/>
  <cp:lastModifiedBy>Mugtaba Sulaiman Osman</cp:lastModifiedBy>
  <cp:revision>6</cp:revision>
  <dcterms:created xsi:type="dcterms:W3CDTF">2021-01-23T08:45:00Z</dcterms:created>
  <dcterms:modified xsi:type="dcterms:W3CDTF">2021-08-26T14:03:00Z</dcterms:modified>
</cp:coreProperties>
</file>